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F3234" w14:textId="77777777" w:rsidR="00735530" w:rsidRPr="00F04B65" w:rsidRDefault="00735530" w:rsidP="00735530">
      <w:pPr>
        <w:suppressLineNumbers/>
        <w:ind w:firstLine="7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F04B65">
        <w:rPr>
          <w:rFonts w:ascii="Times New Roman" w:hAnsi="Times New Roman" w:cs="Times New Roman"/>
          <w:b/>
          <w:bCs/>
          <w:sz w:val="24"/>
          <w:szCs w:val="24"/>
          <w:lang w:bidi="fa-IR"/>
        </w:rPr>
        <w:t>Supplemental file 1.</w:t>
      </w:r>
      <w:r w:rsidRPr="00F04B65">
        <w:rPr>
          <w:rFonts w:ascii="Times New Roman" w:hAnsi="Times New Roman" w:cs="Times New Roman"/>
          <w:sz w:val="24"/>
          <w:szCs w:val="24"/>
          <w:lang w:bidi="fa-IR"/>
        </w:rPr>
        <w:t xml:space="preserve"> Dietary intakes of study participants </w:t>
      </w:r>
      <w:r w:rsidRPr="00F04B65">
        <w:rPr>
          <w:rFonts w:ascii="Times New Roman" w:hAnsi="Times New Roman" w:cs="Times New Roman"/>
          <w:sz w:val="24"/>
          <w:szCs w:val="24"/>
        </w:rPr>
        <w:t>throughout the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6"/>
        <w:gridCol w:w="2514"/>
        <w:gridCol w:w="2578"/>
        <w:gridCol w:w="636"/>
      </w:tblGrid>
      <w:tr w:rsidR="00B64F6A" w:rsidRPr="00F04B65" w14:paraId="2A12EAF6" w14:textId="77777777" w:rsidTr="0068677F">
        <w:trPr>
          <w:jc w:val="center"/>
        </w:trPr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54F5BAA6" w14:textId="77777777" w:rsidR="00735530" w:rsidRPr="00F04B65" w:rsidRDefault="00735530" w:rsidP="006867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72065043" w14:textId="77777777" w:rsidR="00735530" w:rsidRPr="00F04B65" w:rsidRDefault="00735530" w:rsidP="0068677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 xml:space="preserve">Placebo group </w:t>
            </w:r>
          </w:p>
          <w:p w14:paraId="774211FF" w14:textId="77777777" w:rsidR="00735530" w:rsidRPr="00F04B65" w:rsidRDefault="00735530" w:rsidP="007355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(n=28)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14:paraId="3CB966FD" w14:textId="58697492" w:rsidR="00735530" w:rsidRPr="00F04B65" w:rsidRDefault="00220ACF" w:rsidP="007355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Magnesium plus zinc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 xml:space="preserve"> group (n=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2FB0BB6C" w14:textId="77777777" w:rsidR="00735530" w:rsidRPr="00F04B65" w:rsidRDefault="00735530" w:rsidP="006867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F04B65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  <w:bookmarkEnd w:id="0"/>
            <w:r w:rsidRPr="00F04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B64F6A" w:rsidRPr="00F04B65" w14:paraId="311EB5D7" w14:textId="77777777" w:rsidTr="0068677F">
        <w:trPr>
          <w:jc w:val="center"/>
        </w:trPr>
        <w:tc>
          <w:tcPr>
            <w:tcW w:w="2206" w:type="dxa"/>
            <w:tcBorders>
              <w:top w:val="single" w:sz="4" w:space="0" w:color="auto"/>
            </w:tcBorders>
          </w:tcPr>
          <w:p w14:paraId="32CCB935" w14:textId="77777777" w:rsidR="00735530" w:rsidRPr="00F04B65" w:rsidRDefault="00735530" w:rsidP="006867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Energy (kcal/d)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72E9F7EC" w14:textId="292A64CB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14:paraId="14D9187D" w14:textId="121E7AD1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78D41B5" w14:textId="4A339719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64F6A" w:rsidRPr="00F04B65" w14:paraId="329A7402" w14:textId="77777777" w:rsidTr="0068677F">
        <w:trPr>
          <w:jc w:val="center"/>
        </w:trPr>
        <w:tc>
          <w:tcPr>
            <w:tcW w:w="2206" w:type="dxa"/>
          </w:tcPr>
          <w:p w14:paraId="0232C0F7" w14:textId="77777777" w:rsidR="00735530" w:rsidRPr="00F04B65" w:rsidRDefault="00735530" w:rsidP="006867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Carbohydrates (g/d)</w:t>
            </w:r>
          </w:p>
        </w:tc>
        <w:tc>
          <w:tcPr>
            <w:tcW w:w="2514" w:type="dxa"/>
          </w:tcPr>
          <w:p w14:paraId="70217E9F" w14:textId="193A6671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89.9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2578" w:type="dxa"/>
          </w:tcPr>
          <w:p w14:paraId="50039120" w14:textId="7E2E4275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86.7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636" w:type="dxa"/>
          </w:tcPr>
          <w:p w14:paraId="33E350AB" w14:textId="06B25BA9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B64F6A" w:rsidRPr="00F04B65" w14:paraId="11E7C22A" w14:textId="77777777" w:rsidTr="0068677F">
        <w:trPr>
          <w:jc w:val="center"/>
        </w:trPr>
        <w:tc>
          <w:tcPr>
            <w:tcW w:w="2206" w:type="dxa"/>
          </w:tcPr>
          <w:p w14:paraId="6A6139EE" w14:textId="77777777" w:rsidR="00735530" w:rsidRPr="00F04B65" w:rsidRDefault="00735530" w:rsidP="006867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Protein (g/d)</w:t>
            </w:r>
          </w:p>
        </w:tc>
        <w:tc>
          <w:tcPr>
            <w:tcW w:w="2514" w:type="dxa"/>
          </w:tcPr>
          <w:p w14:paraId="2EF84B0F" w14:textId="5A447A9B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578" w:type="dxa"/>
          </w:tcPr>
          <w:p w14:paraId="06645200" w14:textId="44708463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636" w:type="dxa"/>
          </w:tcPr>
          <w:p w14:paraId="51AA6B6B" w14:textId="27B5DA5B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B64F6A" w:rsidRPr="00F04B65" w14:paraId="38B7FC3C" w14:textId="77777777" w:rsidTr="0068677F">
        <w:trPr>
          <w:jc w:val="center"/>
        </w:trPr>
        <w:tc>
          <w:tcPr>
            <w:tcW w:w="2206" w:type="dxa"/>
          </w:tcPr>
          <w:p w14:paraId="03107404" w14:textId="77777777" w:rsidR="00735530" w:rsidRPr="00F04B65" w:rsidRDefault="00735530" w:rsidP="006867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Fat (g/d)</w:t>
            </w:r>
          </w:p>
        </w:tc>
        <w:tc>
          <w:tcPr>
            <w:tcW w:w="2514" w:type="dxa"/>
          </w:tcPr>
          <w:p w14:paraId="293F7E1E" w14:textId="6CAFA2DF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578" w:type="dxa"/>
          </w:tcPr>
          <w:p w14:paraId="03D61561" w14:textId="7BFF0F63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636" w:type="dxa"/>
          </w:tcPr>
          <w:p w14:paraId="46FED180" w14:textId="694C3372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64F6A" w:rsidRPr="00F04B65" w14:paraId="54B805F0" w14:textId="77777777" w:rsidTr="0068677F">
        <w:trPr>
          <w:jc w:val="center"/>
        </w:trPr>
        <w:tc>
          <w:tcPr>
            <w:tcW w:w="2206" w:type="dxa"/>
          </w:tcPr>
          <w:p w14:paraId="05545062" w14:textId="77777777" w:rsidR="00735530" w:rsidRPr="00F04B65" w:rsidRDefault="00735530" w:rsidP="006867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SFAs (g/d)</w:t>
            </w:r>
          </w:p>
        </w:tc>
        <w:tc>
          <w:tcPr>
            <w:tcW w:w="2514" w:type="dxa"/>
          </w:tcPr>
          <w:p w14:paraId="0E9C7720" w14:textId="5131095A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65EED" w:rsidRPr="00F04B6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78" w:type="dxa"/>
          </w:tcPr>
          <w:p w14:paraId="2392D0F5" w14:textId="26E42780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636" w:type="dxa"/>
          </w:tcPr>
          <w:p w14:paraId="526701AC" w14:textId="77987A19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64F6A" w:rsidRPr="00F04B65" w14:paraId="31147D16" w14:textId="77777777" w:rsidTr="0068677F">
        <w:trPr>
          <w:jc w:val="center"/>
        </w:trPr>
        <w:tc>
          <w:tcPr>
            <w:tcW w:w="2206" w:type="dxa"/>
          </w:tcPr>
          <w:p w14:paraId="32C8BBF4" w14:textId="77777777" w:rsidR="00735530" w:rsidRPr="00F04B65" w:rsidRDefault="00735530" w:rsidP="006867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PUFAs (g/d)</w:t>
            </w:r>
          </w:p>
        </w:tc>
        <w:tc>
          <w:tcPr>
            <w:tcW w:w="2514" w:type="dxa"/>
          </w:tcPr>
          <w:p w14:paraId="59DF4B78" w14:textId="0AA3A2A1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578" w:type="dxa"/>
          </w:tcPr>
          <w:p w14:paraId="665F0D8A" w14:textId="3CD4502E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36" w:type="dxa"/>
          </w:tcPr>
          <w:p w14:paraId="679743E4" w14:textId="659BF57C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B64F6A" w:rsidRPr="00F04B65" w14:paraId="0A2F607B" w14:textId="77777777" w:rsidTr="0068677F">
        <w:trPr>
          <w:jc w:val="center"/>
        </w:trPr>
        <w:tc>
          <w:tcPr>
            <w:tcW w:w="2206" w:type="dxa"/>
          </w:tcPr>
          <w:p w14:paraId="7A0F871C" w14:textId="77777777" w:rsidR="00735530" w:rsidRPr="00F04B65" w:rsidRDefault="00735530" w:rsidP="0068677F">
            <w:pPr>
              <w:tabs>
                <w:tab w:val="right" w:pos="199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MUFAs (g/d)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14" w:type="dxa"/>
          </w:tcPr>
          <w:p w14:paraId="40BF405F" w14:textId="004FE448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65EED" w:rsidRPr="00F04B6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78" w:type="dxa"/>
          </w:tcPr>
          <w:p w14:paraId="04155874" w14:textId="40570A72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65EED" w:rsidRPr="00F04B6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41EF08BF" w14:textId="2B3BDF6D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0B4E" w:rsidRPr="00F04B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64F6A" w:rsidRPr="00F04B65" w14:paraId="120CF2A3" w14:textId="77777777" w:rsidTr="0068677F">
        <w:trPr>
          <w:jc w:val="center"/>
        </w:trPr>
        <w:tc>
          <w:tcPr>
            <w:tcW w:w="2206" w:type="dxa"/>
          </w:tcPr>
          <w:p w14:paraId="56950109" w14:textId="77777777" w:rsidR="00735530" w:rsidRPr="00F04B65" w:rsidRDefault="00735530" w:rsidP="006867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Cholesterol (mg/d)</w:t>
            </w:r>
          </w:p>
        </w:tc>
        <w:tc>
          <w:tcPr>
            <w:tcW w:w="2514" w:type="dxa"/>
          </w:tcPr>
          <w:p w14:paraId="2D559282" w14:textId="072D566A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80.2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578" w:type="dxa"/>
          </w:tcPr>
          <w:p w14:paraId="46E24FB5" w14:textId="7A7BB963" w:rsidR="00735530" w:rsidRPr="00F04B65" w:rsidRDefault="00F13BEA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69.5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636" w:type="dxa"/>
          </w:tcPr>
          <w:p w14:paraId="73189B5B" w14:textId="780CE295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B64F6A" w:rsidRPr="00F04B65" w14:paraId="2BCABF91" w14:textId="77777777" w:rsidTr="0068677F">
        <w:trPr>
          <w:jc w:val="center"/>
        </w:trPr>
        <w:tc>
          <w:tcPr>
            <w:tcW w:w="2206" w:type="dxa"/>
          </w:tcPr>
          <w:p w14:paraId="15C5255E" w14:textId="77777777" w:rsidR="00735530" w:rsidRPr="00F04B65" w:rsidRDefault="00735530" w:rsidP="006867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TDF (g/d)</w:t>
            </w:r>
          </w:p>
        </w:tc>
        <w:tc>
          <w:tcPr>
            <w:tcW w:w="2514" w:type="dxa"/>
          </w:tcPr>
          <w:p w14:paraId="47374BEF" w14:textId="1A4E1468" w:rsidR="00735530" w:rsidRPr="00F04B65" w:rsidRDefault="00F65EED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578" w:type="dxa"/>
          </w:tcPr>
          <w:p w14:paraId="2F68DFED" w14:textId="4B4CB523" w:rsidR="00735530" w:rsidRPr="00F04B65" w:rsidRDefault="00F65EED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530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636" w:type="dxa"/>
          </w:tcPr>
          <w:p w14:paraId="6563413D" w14:textId="4CF9D3E7" w:rsidR="00735530" w:rsidRPr="00F04B65" w:rsidRDefault="00735530" w:rsidP="00F65E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220ACF" w:rsidRPr="00F04B65" w14:paraId="46DBFE0A" w14:textId="77777777" w:rsidTr="0068677F">
        <w:trPr>
          <w:jc w:val="center"/>
        </w:trPr>
        <w:tc>
          <w:tcPr>
            <w:tcW w:w="2206" w:type="dxa"/>
          </w:tcPr>
          <w:p w14:paraId="578972A9" w14:textId="09332751" w:rsidR="00220ACF" w:rsidRPr="00F04B65" w:rsidRDefault="00220ACF" w:rsidP="00220AC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Magnesium (mg/d)</w:t>
            </w:r>
          </w:p>
        </w:tc>
        <w:tc>
          <w:tcPr>
            <w:tcW w:w="2514" w:type="dxa"/>
          </w:tcPr>
          <w:p w14:paraId="4F00B428" w14:textId="6B7AEFC8" w:rsidR="00220ACF" w:rsidRPr="00F04B65" w:rsidRDefault="00F13BEA" w:rsidP="00220AC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42.0</w:t>
            </w:r>
            <w:r w:rsidR="00220ACF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2578" w:type="dxa"/>
          </w:tcPr>
          <w:p w14:paraId="690C388C" w14:textId="0BC39F26" w:rsidR="00220ACF" w:rsidRPr="00F04B65" w:rsidRDefault="00F13BEA" w:rsidP="00220AC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37.0</w:t>
            </w:r>
            <w:r w:rsidR="00220ACF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636" w:type="dxa"/>
          </w:tcPr>
          <w:p w14:paraId="14E240C8" w14:textId="1F9F6493" w:rsidR="00220ACF" w:rsidRPr="00F04B65" w:rsidRDefault="00220ACF" w:rsidP="00220AC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220ACF" w:rsidRPr="00F04B65" w14:paraId="0CDF695C" w14:textId="77777777" w:rsidTr="0068677F">
        <w:trPr>
          <w:jc w:val="center"/>
        </w:trPr>
        <w:tc>
          <w:tcPr>
            <w:tcW w:w="2206" w:type="dxa"/>
          </w:tcPr>
          <w:p w14:paraId="32AC3B3C" w14:textId="0AE65ADC" w:rsidR="00220ACF" w:rsidRPr="00F04B65" w:rsidRDefault="00220ACF" w:rsidP="00220AC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Zinc (mg/d)</w:t>
            </w:r>
          </w:p>
        </w:tc>
        <w:tc>
          <w:tcPr>
            <w:tcW w:w="2514" w:type="dxa"/>
          </w:tcPr>
          <w:p w14:paraId="14692AC4" w14:textId="710CEB72" w:rsidR="00220ACF" w:rsidRPr="00F04B65" w:rsidRDefault="00F13BEA" w:rsidP="00220AC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20ACF" w:rsidRPr="00F04B65">
              <w:rPr>
                <w:rFonts w:ascii="Times New Roman" w:hAnsi="Times New Roman" w:cs="Times New Roman"/>
                <w:sz w:val="24"/>
                <w:szCs w:val="24"/>
              </w:rPr>
              <w:t>.3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578" w:type="dxa"/>
          </w:tcPr>
          <w:p w14:paraId="219A5D00" w14:textId="562706AA" w:rsidR="00220ACF" w:rsidRPr="00F04B65" w:rsidRDefault="00F13BEA" w:rsidP="00220AC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220ACF" w:rsidRPr="00F04B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36" w:type="dxa"/>
          </w:tcPr>
          <w:p w14:paraId="39EE7A87" w14:textId="3CA70FC3" w:rsidR="00220ACF" w:rsidRPr="00F04B65" w:rsidRDefault="00220ACF" w:rsidP="00220AC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B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3BEA" w:rsidRPr="00F04B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14:paraId="1C23E190" w14:textId="77777777" w:rsidR="00735530" w:rsidRPr="00F04B65" w:rsidRDefault="00735530" w:rsidP="00735530">
      <w:pPr>
        <w:suppressLineNumbers/>
        <w:autoSpaceDE w:val="0"/>
        <w:autoSpaceDN w:val="0"/>
        <w:adjustRightInd w:val="0"/>
        <w:spacing w:after="0" w:line="360" w:lineRule="auto"/>
        <w:ind w:left="720" w:right="567"/>
        <w:jc w:val="both"/>
        <w:rPr>
          <w:rFonts w:ascii="Times New Roman" w:hAnsi="Times New Roman" w:cs="Times New Roman"/>
          <w:sz w:val="24"/>
          <w:szCs w:val="24"/>
        </w:rPr>
      </w:pPr>
      <w:r w:rsidRPr="00F04B65">
        <w:rPr>
          <w:rFonts w:ascii="Times New Roman" w:hAnsi="Times New Roman" w:cs="Times New Roman"/>
          <w:sz w:val="24"/>
          <w:szCs w:val="24"/>
        </w:rPr>
        <w:t>Data are means± SDs.</w:t>
      </w:r>
    </w:p>
    <w:p w14:paraId="27911A85" w14:textId="77777777" w:rsidR="00735530" w:rsidRPr="00F04B65" w:rsidRDefault="00735530" w:rsidP="00735530">
      <w:pPr>
        <w:suppressLineNumbers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04B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4B65">
        <w:rPr>
          <w:rFonts w:ascii="Times New Roman" w:hAnsi="Times New Roman" w:cs="Times New Roman"/>
          <w:sz w:val="24"/>
          <w:szCs w:val="24"/>
        </w:rPr>
        <w:t xml:space="preserve"> Obtained from independent t test.</w:t>
      </w:r>
    </w:p>
    <w:p w14:paraId="04B3258E" w14:textId="77777777" w:rsidR="00735530" w:rsidRPr="00B64F6A" w:rsidRDefault="00735530" w:rsidP="00735530">
      <w:pPr>
        <w:suppressLineNumbers/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F04B65">
        <w:rPr>
          <w:rFonts w:ascii="Times New Roman" w:hAnsi="Times New Roman"/>
          <w:sz w:val="24"/>
          <w:szCs w:val="24"/>
        </w:rPr>
        <w:t>MUFAs, monounsaturated fatty acids; PUFAs, polyunsaturated fatty acids; SFAs, saturated fatty acids;</w:t>
      </w:r>
      <w:r w:rsidRPr="00F04B65">
        <w:rPr>
          <w:rFonts w:ascii="Times New Roman" w:hAnsi="Times New Roman" w:cs="Times New Roman"/>
          <w:sz w:val="24"/>
          <w:szCs w:val="24"/>
        </w:rPr>
        <w:t xml:space="preserve"> TDF, total dietary fiber.</w:t>
      </w:r>
    </w:p>
    <w:p w14:paraId="67B465C4" w14:textId="77777777" w:rsidR="00F77642" w:rsidRPr="00B64F6A" w:rsidRDefault="00F77642"/>
    <w:sectPr w:rsidR="00F77642" w:rsidRPr="00B64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C85"/>
    <w:rsid w:val="00220ACF"/>
    <w:rsid w:val="00360B4E"/>
    <w:rsid w:val="00735530"/>
    <w:rsid w:val="007653FA"/>
    <w:rsid w:val="00786C85"/>
    <w:rsid w:val="00B64F6A"/>
    <w:rsid w:val="00F04B65"/>
    <w:rsid w:val="00F13BEA"/>
    <w:rsid w:val="00F65EED"/>
    <w:rsid w:val="00F7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71A769F"/>
  <w15:chartTrackingRefBased/>
  <w15:docId w15:val="{7C068DC6-33C7-4B0D-9BCC-B06BA8A6C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530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RT www.Win2Farsi.com</cp:lastModifiedBy>
  <cp:revision>11</cp:revision>
  <dcterms:created xsi:type="dcterms:W3CDTF">2019-08-03T14:17:00Z</dcterms:created>
  <dcterms:modified xsi:type="dcterms:W3CDTF">2020-05-13T05:32:00Z</dcterms:modified>
</cp:coreProperties>
</file>